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48A37" w14:textId="2BBFCF41" w:rsidR="00675559" w:rsidRPr="00D24955" w:rsidRDefault="00C41260" w:rsidP="00C41260">
      <w:pPr>
        <w:jc w:val="center"/>
        <w:rPr>
          <w:b/>
          <w:sz w:val="28"/>
          <w:szCs w:val="28"/>
          <w:lang w:val="en-US"/>
        </w:rPr>
      </w:pPr>
      <w:r w:rsidRPr="00D24955">
        <w:rPr>
          <w:b/>
          <w:sz w:val="28"/>
          <w:szCs w:val="28"/>
          <w:lang w:val="en-US"/>
        </w:rPr>
        <w:t xml:space="preserve">Follow-Up for HCWs who tested Positive for </w:t>
      </w:r>
      <w:r w:rsidR="00D53AAF" w:rsidRPr="00D24955">
        <w:rPr>
          <w:b/>
          <w:sz w:val="28"/>
          <w:szCs w:val="28"/>
          <w:lang w:val="en-US"/>
        </w:rPr>
        <w:t>SARS-CoV-2</w:t>
      </w:r>
    </w:p>
    <w:p w14:paraId="60E73206" w14:textId="77777777" w:rsidR="00C41260" w:rsidRPr="00D24955" w:rsidRDefault="00C41260" w:rsidP="00C41260">
      <w:pPr>
        <w:jc w:val="center"/>
        <w:rPr>
          <w:b/>
          <w:sz w:val="28"/>
          <w:szCs w:val="28"/>
          <w:lang w:val="en-US"/>
        </w:rPr>
      </w:pPr>
    </w:p>
    <w:p w14:paraId="20770C6A" w14:textId="1A5FC126" w:rsidR="00C41260" w:rsidRPr="00D24955" w:rsidRDefault="00C41260" w:rsidP="00C41260">
      <w:pPr>
        <w:rPr>
          <w:lang w:val="en-US"/>
        </w:rPr>
      </w:pPr>
      <w:r w:rsidRPr="00D24955">
        <w:rPr>
          <w:lang w:val="en-US"/>
        </w:rPr>
        <w:t xml:space="preserve">This is a questionnaire to </w:t>
      </w:r>
      <w:r w:rsidR="008F275C" w:rsidRPr="00D24955">
        <w:rPr>
          <w:lang w:val="en-US"/>
        </w:rPr>
        <w:t xml:space="preserve">be </w:t>
      </w:r>
      <w:r w:rsidRPr="00D24955">
        <w:rPr>
          <w:lang w:val="en-US"/>
        </w:rPr>
        <w:t>complete</w:t>
      </w:r>
      <w:r w:rsidR="008F275C" w:rsidRPr="00D24955">
        <w:rPr>
          <w:lang w:val="en-US"/>
        </w:rPr>
        <w:t>d</w:t>
      </w:r>
      <w:r w:rsidRPr="00D24955">
        <w:rPr>
          <w:lang w:val="en-US"/>
        </w:rPr>
        <w:t xml:space="preserve"> after 15 days since the </w:t>
      </w:r>
      <w:r w:rsidR="00D53AAF" w:rsidRPr="00D24955">
        <w:rPr>
          <w:lang w:val="en-US"/>
        </w:rPr>
        <w:t>onset</w:t>
      </w:r>
      <w:r w:rsidRPr="00D24955">
        <w:rPr>
          <w:lang w:val="en-US"/>
        </w:rPr>
        <w:t xml:space="preserve"> of symptoms. </w:t>
      </w:r>
    </w:p>
    <w:p w14:paraId="1223F821" w14:textId="77777777" w:rsidR="00C41260" w:rsidRPr="00D24955" w:rsidRDefault="00C41260" w:rsidP="00C41260">
      <w:pPr>
        <w:rPr>
          <w:lang w:val="en-US"/>
        </w:rPr>
      </w:pPr>
    </w:p>
    <w:p w14:paraId="08F2D79E" w14:textId="77777777" w:rsidR="00C41260" w:rsidRPr="00D24955" w:rsidRDefault="00C41260" w:rsidP="00C41260">
      <w:pPr>
        <w:pStyle w:val="PargrafodaLista"/>
        <w:numPr>
          <w:ilvl w:val="0"/>
          <w:numId w:val="1"/>
        </w:numPr>
        <w:jc w:val="center"/>
        <w:rPr>
          <w:b/>
          <w:u w:val="single"/>
          <w:lang w:val="en-US"/>
        </w:rPr>
      </w:pPr>
      <w:r w:rsidRPr="00D24955">
        <w:rPr>
          <w:b/>
          <w:u w:val="single"/>
          <w:lang w:val="en-US"/>
        </w:rPr>
        <w:t>Symptoms and duration</w:t>
      </w:r>
    </w:p>
    <w:p w14:paraId="674682C4" w14:textId="77777777" w:rsidR="00C41260" w:rsidRPr="00D24955" w:rsidRDefault="00C41260" w:rsidP="00C41260">
      <w:pPr>
        <w:pStyle w:val="PargrafodaLista"/>
        <w:rPr>
          <w:b/>
          <w:u w:val="single"/>
          <w:lang w:val="en-US"/>
        </w:rPr>
      </w:pPr>
    </w:p>
    <w:p w14:paraId="17138627" w14:textId="77777777" w:rsidR="00C41260" w:rsidRPr="00D24955" w:rsidRDefault="00C41260" w:rsidP="00C41260">
      <w:pPr>
        <w:pStyle w:val="PargrafodaLista"/>
        <w:rPr>
          <w:b/>
          <w:u w:val="single"/>
          <w:lang w:val="en-US"/>
        </w:rPr>
      </w:pPr>
    </w:p>
    <w:p w14:paraId="630E3DB0" w14:textId="77777777" w:rsidR="00C41260" w:rsidRPr="00D24955" w:rsidRDefault="00E30188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How long did</w:t>
      </w:r>
      <w:r w:rsidR="00C41260" w:rsidRPr="00D24955">
        <w:rPr>
          <w:lang w:val="en-US"/>
        </w:rPr>
        <w:t xml:space="preserve"> fever</w:t>
      </w:r>
      <w:r w:rsidRPr="00D24955">
        <w:rPr>
          <w:lang w:val="en-US"/>
        </w:rPr>
        <w:t xml:space="preserve"> last</w:t>
      </w:r>
      <w:r w:rsidR="00C41260" w:rsidRPr="00D24955">
        <w:rPr>
          <w:lang w:val="en-US"/>
        </w:rPr>
        <w:t>?</w:t>
      </w:r>
    </w:p>
    <w:p w14:paraId="346179A1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 xml:space="preserve">1 day </w:t>
      </w:r>
    </w:p>
    <w:p w14:paraId="1A83F686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2 days</w:t>
      </w:r>
    </w:p>
    <w:p w14:paraId="53952EC5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3 days</w:t>
      </w:r>
    </w:p>
    <w:p w14:paraId="1D302F55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4 days</w:t>
      </w:r>
    </w:p>
    <w:p w14:paraId="5C949BB4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5 days</w:t>
      </w:r>
    </w:p>
    <w:p w14:paraId="4C2641B3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6 days</w:t>
      </w:r>
    </w:p>
    <w:p w14:paraId="72B34CC9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days</w:t>
      </w:r>
    </w:p>
    <w:p w14:paraId="6395B646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– 14 days</w:t>
      </w:r>
    </w:p>
    <w:p w14:paraId="017E93FE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More than 14 days</w:t>
      </w:r>
    </w:p>
    <w:p w14:paraId="700034B6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Did not have this symptom</w:t>
      </w:r>
    </w:p>
    <w:p w14:paraId="52F32839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555AECB2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How long did sore throat</w:t>
      </w:r>
      <w:r w:rsidR="00E30188" w:rsidRPr="00D24955">
        <w:rPr>
          <w:lang w:val="en-US"/>
        </w:rPr>
        <w:t xml:space="preserve"> last</w:t>
      </w:r>
      <w:r w:rsidRPr="00D24955">
        <w:rPr>
          <w:lang w:val="en-US"/>
        </w:rPr>
        <w:t>?</w:t>
      </w:r>
    </w:p>
    <w:p w14:paraId="1C374846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 xml:space="preserve">1 day </w:t>
      </w:r>
    </w:p>
    <w:p w14:paraId="0FDC7695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2 days</w:t>
      </w:r>
    </w:p>
    <w:p w14:paraId="17BDDABE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3 days</w:t>
      </w:r>
    </w:p>
    <w:p w14:paraId="697D6FBB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4 days</w:t>
      </w:r>
    </w:p>
    <w:p w14:paraId="0C34486E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5 days</w:t>
      </w:r>
    </w:p>
    <w:p w14:paraId="4CCB623A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6 days</w:t>
      </w:r>
    </w:p>
    <w:p w14:paraId="318422BD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days</w:t>
      </w:r>
    </w:p>
    <w:p w14:paraId="35357411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– 14 days</w:t>
      </w:r>
    </w:p>
    <w:p w14:paraId="5EB28DFC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More than 14 days</w:t>
      </w:r>
    </w:p>
    <w:p w14:paraId="02FDE646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Did not have this symptom</w:t>
      </w:r>
    </w:p>
    <w:p w14:paraId="6177CA38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4B95A86D" w14:textId="77777777" w:rsidR="00C41260" w:rsidRPr="00D24955" w:rsidRDefault="00E30188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How long did</w:t>
      </w:r>
      <w:r w:rsidR="00C41260" w:rsidRPr="00D24955">
        <w:rPr>
          <w:lang w:val="en-US"/>
        </w:rPr>
        <w:t xml:space="preserve"> nasal congestion</w:t>
      </w:r>
      <w:r w:rsidRPr="00D24955">
        <w:rPr>
          <w:lang w:val="en-US"/>
        </w:rPr>
        <w:t xml:space="preserve"> last</w:t>
      </w:r>
      <w:r w:rsidR="00C41260" w:rsidRPr="00D24955">
        <w:rPr>
          <w:lang w:val="en-US"/>
        </w:rPr>
        <w:t>?</w:t>
      </w:r>
    </w:p>
    <w:p w14:paraId="476B4586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 xml:space="preserve">1 day </w:t>
      </w:r>
    </w:p>
    <w:p w14:paraId="7956FD0B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2 days</w:t>
      </w:r>
    </w:p>
    <w:p w14:paraId="19368742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3 days</w:t>
      </w:r>
    </w:p>
    <w:p w14:paraId="5BEFB6FB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4 days</w:t>
      </w:r>
    </w:p>
    <w:p w14:paraId="164BAA61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5 days</w:t>
      </w:r>
    </w:p>
    <w:p w14:paraId="6FD413FE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6 days</w:t>
      </w:r>
    </w:p>
    <w:p w14:paraId="360FDF6D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days</w:t>
      </w:r>
    </w:p>
    <w:p w14:paraId="19FB1EA9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– 14 days</w:t>
      </w:r>
    </w:p>
    <w:p w14:paraId="51D3E680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More than 14 days</w:t>
      </w:r>
    </w:p>
    <w:p w14:paraId="493EA3AD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Did not have this symptom</w:t>
      </w:r>
    </w:p>
    <w:p w14:paraId="031A0243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17D572B9" w14:textId="77777777" w:rsidR="00C41260" w:rsidRPr="00D24955" w:rsidRDefault="00E30188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 xml:space="preserve">How long did </w:t>
      </w:r>
      <w:r w:rsidR="00C41260" w:rsidRPr="00D24955">
        <w:rPr>
          <w:lang w:val="en-US"/>
        </w:rPr>
        <w:t>cough</w:t>
      </w:r>
      <w:r w:rsidRPr="00D24955">
        <w:rPr>
          <w:lang w:val="en-US"/>
        </w:rPr>
        <w:t xml:space="preserve"> last</w:t>
      </w:r>
      <w:r w:rsidR="00C41260" w:rsidRPr="00D24955">
        <w:rPr>
          <w:lang w:val="en-US"/>
        </w:rPr>
        <w:t>?</w:t>
      </w:r>
    </w:p>
    <w:p w14:paraId="729EE764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 xml:space="preserve">1 day </w:t>
      </w:r>
    </w:p>
    <w:p w14:paraId="551FE369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2 days</w:t>
      </w:r>
    </w:p>
    <w:p w14:paraId="43640531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3 days</w:t>
      </w:r>
    </w:p>
    <w:p w14:paraId="6F27FEAB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4 days</w:t>
      </w:r>
    </w:p>
    <w:p w14:paraId="6C61C61A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5 days</w:t>
      </w:r>
    </w:p>
    <w:p w14:paraId="7DF9C781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6 days</w:t>
      </w:r>
    </w:p>
    <w:p w14:paraId="7267AE00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days</w:t>
      </w:r>
    </w:p>
    <w:p w14:paraId="0E8B25DF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– 14 days</w:t>
      </w:r>
    </w:p>
    <w:p w14:paraId="0B3896D5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More than 14 days</w:t>
      </w:r>
    </w:p>
    <w:p w14:paraId="14FF3369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Did not have this symptom</w:t>
      </w:r>
    </w:p>
    <w:p w14:paraId="1D64084E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219F64EA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How long did headache</w:t>
      </w:r>
      <w:r w:rsidR="00E30188" w:rsidRPr="00D24955">
        <w:rPr>
          <w:lang w:val="en-US"/>
        </w:rPr>
        <w:t xml:space="preserve"> last</w:t>
      </w:r>
      <w:r w:rsidRPr="00D24955">
        <w:rPr>
          <w:lang w:val="en-US"/>
        </w:rPr>
        <w:t>?</w:t>
      </w:r>
    </w:p>
    <w:p w14:paraId="7AEF30E8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 xml:space="preserve">1 day </w:t>
      </w:r>
    </w:p>
    <w:p w14:paraId="4534348F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2 days</w:t>
      </w:r>
    </w:p>
    <w:p w14:paraId="7ED12A96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3 days</w:t>
      </w:r>
    </w:p>
    <w:p w14:paraId="395BB820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4 days</w:t>
      </w:r>
    </w:p>
    <w:p w14:paraId="0EB37261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5 days</w:t>
      </w:r>
    </w:p>
    <w:p w14:paraId="1537A30C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6 days</w:t>
      </w:r>
    </w:p>
    <w:p w14:paraId="1276B27E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days</w:t>
      </w:r>
    </w:p>
    <w:p w14:paraId="6EAA48EA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– 14 days</w:t>
      </w:r>
    </w:p>
    <w:p w14:paraId="15BC1B3E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More than 14 days</w:t>
      </w:r>
    </w:p>
    <w:p w14:paraId="6C6DD218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Did not have this symptom</w:t>
      </w:r>
    </w:p>
    <w:p w14:paraId="4C21C1E1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4617A297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How long did myalgia</w:t>
      </w:r>
      <w:r w:rsidR="00E30188" w:rsidRPr="00D24955">
        <w:rPr>
          <w:lang w:val="en-US"/>
        </w:rPr>
        <w:t xml:space="preserve"> last</w:t>
      </w:r>
      <w:r w:rsidRPr="00D24955">
        <w:rPr>
          <w:lang w:val="en-US"/>
        </w:rPr>
        <w:t>?</w:t>
      </w:r>
    </w:p>
    <w:p w14:paraId="13C54A22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 xml:space="preserve">1 day </w:t>
      </w:r>
    </w:p>
    <w:p w14:paraId="12B9B493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2 days</w:t>
      </w:r>
    </w:p>
    <w:p w14:paraId="7951240C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3 days</w:t>
      </w:r>
    </w:p>
    <w:p w14:paraId="38E0C67D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4 days</w:t>
      </w:r>
    </w:p>
    <w:p w14:paraId="222B7311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5 days</w:t>
      </w:r>
    </w:p>
    <w:p w14:paraId="77EA1BDA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6 days</w:t>
      </w:r>
    </w:p>
    <w:p w14:paraId="6B3B81BD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days</w:t>
      </w:r>
    </w:p>
    <w:p w14:paraId="64ED2020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– 14 days</w:t>
      </w:r>
    </w:p>
    <w:p w14:paraId="77F65E30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More than 14 days</w:t>
      </w:r>
    </w:p>
    <w:p w14:paraId="41884D3A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Did not have this symptom</w:t>
      </w:r>
    </w:p>
    <w:p w14:paraId="2507723A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29B5F1D7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How long did arthralgia</w:t>
      </w:r>
      <w:r w:rsidR="00E30188" w:rsidRPr="00D24955">
        <w:rPr>
          <w:lang w:val="en-US"/>
        </w:rPr>
        <w:t xml:space="preserve"> last</w:t>
      </w:r>
      <w:r w:rsidRPr="00D24955">
        <w:rPr>
          <w:lang w:val="en-US"/>
        </w:rPr>
        <w:t>?</w:t>
      </w:r>
    </w:p>
    <w:p w14:paraId="440B859E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 xml:space="preserve">1 day </w:t>
      </w:r>
    </w:p>
    <w:p w14:paraId="0911E74D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2 days</w:t>
      </w:r>
    </w:p>
    <w:p w14:paraId="0EE333D7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3 days</w:t>
      </w:r>
    </w:p>
    <w:p w14:paraId="3D4881CB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4 days</w:t>
      </w:r>
    </w:p>
    <w:p w14:paraId="21A8158D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5 days</w:t>
      </w:r>
    </w:p>
    <w:p w14:paraId="484F7CAB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6 days</w:t>
      </w:r>
    </w:p>
    <w:p w14:paraId="2C6E79AC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days</w:t>
      </w:r>
    </w:p>
    <w:p w14:paraId="253E9540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lastRenderedPageBreak/>
        <w:t>7 – 14 days</w:t>
      </w:r>
    </w:p>
    <w:p w14:paraId="6CF082F3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More than 14 days</w:t>
      </w:r>
    </w:p>
    <w:p w14:paraId="61DCA826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Did not have this symptom</w:t>
      </w:r>
    </w:p>
    <w:p w14:paraId="692BAE04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4BBFC517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How long did diarrhea</w:t>
      </w:r>
      <w:r w:rsidR="00E30188" w:rsidRPr="00D24955">
        <w:rPr>
          <w:lang w:val="en-US"/>
        </w:rPr>
        <w:t xml:space="preserve"> last</w:t>
      </w:r>
      <w:r w:rsidRPr="00D24955">
        <w:rPr>
          <w:lang w:val="en-US"/>
        </w:rPr>
        <w:t>?</w:t>
      </w:r>
    </w:p>
    <w:p w14:paraId="16F8E3F1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 xml:space="preserve">1 day </w:t>
      </w:r>
    </w:p>
    <w:p w14:paraId="654D4D32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2 days</w:t>
      </w:r>
    </w:p>
    <w:p w14:paraId="61975D4A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3 days</w:t>
      </w:r>
    </w:p>
    <w:p w14:paraId="06E2CFD4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4 days</w:t>
      </w:r>
    </w:p>
    <w:p w14:paraId="464BB9BA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5 days</w:t>
      </w:r>
    </w:p>
    <w:p w14:paraId="6220F9DF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6 days</w:t>
      </w:r>
    </w:p>
    <w:p w14:paraId="261ED008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days</w:t>
      </w:r>
    </w:p>
    <w:p w14:paraId="071F8B97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– 14 days</w:t>
      </w:r>
    </w:p>
    <w:p w14:paraId="603ADAAC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More than 14 days</w:t>
      </w:r>
    </w:p>
    <w:p w14:paraId="4CE3E8E0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Did not have this symptom</w:t>
      </w:r>
    </w:p>
    <w:p w14:paraId="5E69C4E5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1AB37822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How long did ocular pain</w:t>
      </w:r>
      <w:r w:rsidR="00E30188" w:rsidRPr="00D24955">
        <w:rPr>
          <w:lang w:val="en-US"/>
        </w:rPr>
        <w:t xml:space="preserve"> last</w:t>
      </w:r>
      <w:r w:rsidRPr="00D24955">
        <w:rPr>
          <w:lang w:val="en-US"/>
        </w:rPr>
        <w:t>?</w:t>
      </w:r>
    </w:p>
    <w:p w14:paraId="72147C40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 xml:space="preserve">1 day </w:t>
      </w:r>
    </w:p>
    <w:p w14:paraId="16EFA388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2 days</w:t>
      </w:r>
    </w:p>
    <w:p w14:paraId="02614AB0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3 days</w:t>
      </w:r>
    </w:p>
    <w:p w14:paraId="697AF0D7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4 days</w:t>
      </w:r>
    </w:p>
    <w:p w14:paraId="2C765D13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5 days</w:t>
      </w:r>
    </w:p>
    <w:p w14:paraId="53DD5AC6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6 days</w:t>
      </w:r>
    </w:p>
    <w:p w14:paraId="6DF03299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days</w:t>
      </w:r>
    </w:p>
    <w:p w14:paraId="32D1FB2A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– 14 days</w:t>
      </w:r>
    </w:p>
    <w:p w14:paraId="3C9D3D2B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More than 14 days</w:t>
      </w:r>
    </w:p>
    <w:p w14:paraId="77407C53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Did not have this symptom</w:t>
      </w:r>
    </w:p>
    <w:p w14:paraId="7FEE76F5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7A568A1D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How long did anosmia</w:t>
      </w:r>
      <w:r w:rsidR="00E30188" w:rsidRPr="00D24955">
        <w:rPr>
          <w:lang w:val="en-US"/>
        </w:rPr>
        <w:t xml:space="preserve"> last</w:t>
      </w:r>
      <w:r w:rsidRPr="00D24955">
        <w:rPr>
          <w:lang w:val="en-US"/>
        </w:rPr>
        <w:t>?</w:t>
      </w:r>
    </w:p>
    <w:p w14:paraId="64FD7724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 xml:space="preserve">1 day </w:t>
      </w:r>
    </w:p>
    <w:p w14:paraId="6AD07C9D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2 days</w:t>
      </w:r>
    </w:p>
    <w:p w14:paraId="5B497963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3 days</w:t>
      </w:r>
    </w:p>
    <w:p w14:paraId="2CC2A99A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4 days</w:t>
      </w:r>
    </w:p>
    <w:p w14:paraId="42F13C3B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5 days</w:t>
      </w:r>
    </w:p>
    <w:p w14:paraId="3BA0819E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6 days</w:t>
      </w:r>
    </w:p>
    <w:p w14:paraId="1799709A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days</w:t>
      </w:r>
    </w:p>
    <w:p w14:paraId="7481947E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– 14 days</w:t>
      </w:r>
    </w:p>
    <w:p w14:paraId="2A2A89BB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More than 14 days</w:t>
      </w:r>
    </w:p>
    <w:p w14:paraId="3CF28A66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Did not have this symptom</w:t>
      </w:r>
    </w:p>
    <w:p w14:paraId="3FB43F20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00E680D3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How long did short</w:t>
      </w:r>
      <w:r w:rsidR="00E30188" w:rsidRPr="00D24955">
        <w:rPr>
          <w:lang w:val="en-US"/>
        </w:rPr>
        <w:t>ness</w:t>
      </w:r>
      <w:r w:rsidRPr="00D24955">
        <w:rPr>
          <w:lang w:val="en-US"/>
        </w:rPr>
        <w:t xml:space="preserve"> of breath</w:t>
      </w:r>
      <w:r w:rsidR="00E30188" w:rsidRPr="00D24955">
        <w:rPr>
          <w:lang w:val="en-US"/>
        </w:rPr>
        <w:t xml:space="preserve"> last</w:t>
      </w:r>
      <w:r w:rsidRPr="00D24955">
        <w:rPr>
          <w:lang w:val="en-US"/>
        </w:rPr>
        <w:t>?</w:t>
      </w:r>
    </w:p>
    <w:p w14:paraId="25E8DC18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 xml:space="preserve">1 day </w:t>
      </w:r>
    </w:p>
    <w:p w14:paraId="71505C75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2 days</w:t>
      </w:r>
    </w:p>
    <w:p w14:paraId="32F7F4BF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3 days</w:t>
      </w:r>
    </w:p>
    <w:p w14:paraId="6D750565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4 days</w:t>
      </w:r>
    </w:p>
    <w:p w14:paraId="3D5CF4DE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lastRenderedPageBreak/>
        <w:t>5 days</w:t>
      </w:r>
    </w:p>
    <w:p w14:paraId="322AC82F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6 days</w:t>
      </w:r>
    </w:p>
    <w:p w14:paraId="2E4E7D41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days</w:t>
      </w:r>
    </w:p>
    <w:p w14:paraId="1427F9B6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7 – 14 days</w:t>
      </w:r>
    </w:p>
    <w:p w14:paraId="5CA37F73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More than 14 days</w:t>
      </w:r>
    </w:p>
    <w:p w14:paraId="075D51CC" w14:textId="77777777" w:rsidR="00C41260" w:rsidRPr="00D24955" w:rsidRDefault="00C41260" w:rsidP="00C41260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D24955">
        <w:rPr>
          <w:lang w:val="en-US"/>
        </w:rPr>
        <w:t>Did not have this symptom</w:t>
      </w:r>
    </w:p>
    <w:p w14:paraId="2217AB9E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011FA232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 xml:space="preserve">Did new symptom(s) appear? </w:t>
      </w:r>
    </w:p>
    <w:p w14:paraId="359E0AD1" w14:textId="77777777" w:rsidR="00C41260" w:rsidRPr="00D24955" w:rsidRDefault="00C41260" w:rsidP="00C41260">
      <w:pPr>
        <w:pStyle w:val="PargrafodaLista"/>
        <w:numPr>
          <w:ilvl w:val="0"/>
          <w:numId w:val="4"/>
        </w:numPr>
        <w:jc w:val="both"/>
        <w:rPr>
          <w:lang w:val="en-US"/>
        </w:rPr>
      </w:pPr>
      <w:r w:rsidRPr="00D24955">
        <w:rPr>
          <w:lang w:val="en-US"/>
        </w:rPr>
        <w:t>Yes</w:t>
      </w:r>
    </w:p>
    <w:p w14:paraId="0B11C5AD" w14:textId="77777777" w:rsidR="00C41260" w:rsidRPr="00D24955" w:rsidRDefault="00C41260" w:rsidP="00C41260">
      <w:pPr>
        <w:pStyle w:val="PargrafodaLista"/>
        <w:numPr>
          <w:ilvl w:val="0"/>
          <w:numId w:val="4"/>
        </w:numPr>
        <w:jc w:val="both"/>
        <w:rPr>
          <w:lang w:val="en-US"/>
        </w:rPr>
      </w:pPr>
      <w:r w:rsidRPr="00D24955">
        <w:rPr>
          <w:lang w:val="en-US"/>
        </w:rPr>
        <w:t>No</w:t>
      </w:r>
    </w:p>
    <w:p w14:paraId="43D9434E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00F7EFCA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In affirmative case, please, describe which symptom(s) and the duration.</w:t>
      </w:r>
    </w:p>
    <w:p w14:paraId="42B6D3CD" w14:textId="77777777" w:rsidR="00C41260" w:rsidRPr="00D24955" w:rsidRDefault="00C41260" w:rsidP="00C41260">
      <w:pPr>
        <w:pStyle w:val="PargrafodaLista"/>
        <w:ind w:left="1080"/>
        <w:jc w:val="both"/>
        <w:rPr>
          <w:lang w:val="en-US"/>
        </w:rPr>
      </w:pPr>
    </w:p>
    <w:p w14:paraId="7AE83AE2" w14:textId="77777777" w:rsidR="00C41260" w:rsidRPr="00D24955" w:rsidRDefault="00C41260" w:rsidP="00C41260">
      <w:pPr>
        <w:pStyle w:val="PargrafodaLista"/>
        <w:ind w:left="1080"/>
        <w:jc w:val="both"/>
        <w:rPr>
          <w:lang w:val="en-US"/>
        </w:rPr>
      </w:pPr>
    </w:p>
    <w:p w14:paraId="3A27EC7C" w14:textId="77777777" w:rsidR="008F275C" w:rsidRPr="00D24955" w:rsidRDefault="008F275C" w:rsidP="008F275C">
      <w:pPr>
        <w:pStyle w:val="PargrafodaLista"/>
        <w:numPr>
          <w:ilvl w:val="0"/>
          <w:numId w:val="1"/>
        </w:numPr>
        <w:jc w:val="center"/>
        <w:rPr>
          <w:b/>
          <w:u w:val="single"/>
          <w:lang w:val="en-US"/>
        </w:rPr>
      </w:pPr>
      <w:r w:rsidRPr="00D24955">
        <w:rPr>
          <w:b/>
          <w:u w:val="single"/>
          <w:lang w:val="en-US"/>
        </w:rPr>
        <w:t>Support measures</w:t>
      </w:r>
    </w:p>
    <w:p w14:paraId="28A8189B" w14:textId="77777777" w:rsidR="008F275C" w:rsidRPr="00D24955" w:rsidRDefault="008F275C" w:rsidP="008F275C">
      <w:pPr>
        <w:pStyle w:val="PargrafodaLista"/>
        <w:ind w:left="1080"/>
        <w:jc w:val="both"/>
        <w:rPr>
          <w:lang w:val="en-US"/>
        </w:rPr>
      </w:pPr>
    </w:p>
    <w:p w14:paraId="53C4B7B1" w14:textId="77777777" w:rsidR="008F275C" w:rsidRPr="00D24955" w:rsidRDefault="008F275C" w:rsidP="008F275C">
      <w:pPr>
        <w:pStyle w:val="PargrafodaLista"/>
        <w:ind w:left="1080"/>
        <w:jc w:val="both"/>
        <w:rPr>
          <w:lang w:val="en-US"/>
        </w:rPr>
      </w:pPr>
    </w:p>
    <w:p w14:paraId="3CC7E2C8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Did you develop any complication?</w:t>
      </w:r>
    </w:p>
    <w:p w14:paraId="5B53F88F" w14:textId="77777777" w:rsidR="00C41260" w:rsidRPr="00D24955" w:rsidRDefault="00C41260" w:rsidP="00C41260">
      <w:pPr>
        <w:pStyle w:val="PargrafodaLista"/>
        <w:numPr>
          <w:ilvl w:val="0"/>
          <w:numId w:val="5"/>
        </w:numPr>
        <w:jc w:val="both"/>
        <w:rPr>
          <w:lang w:val="en-US"/>
        </w:rPr>
      </w:pPr>
      <w:r w:rsidRPr="00D24955">
        <w:rPr>
          <w:lang w:val="en-US"/>
        </w:rPr>
        <w:t>Yes</w:t>
      </w:r>
    </w:p>
    <w:p w14:paraId="3F7360FD" w14:textId="77777777" w:rsidR="00C41260" w:rsidRPr="00D24955" w:rsidRDefault="00C41260" w:rsidP="00C41260">
      <w:pPr>
        <w:pStyle w:val="PargrafodaLista"/>
        <w:numPr>
          <w:ilvl w:val="0"/>
          <w:numId w:val="5"/>
        </w:numPr>
        <w:jc w:val="both"/>
        <w:rPr>
          <w:lang w:val="en-US"/>
        </w:rPr>
      </w:pPr>
      <w:r w:rsidRPr="00D24955">
        <w:rPr>
          <w:lang w:val="en-US"/>
        </w:rPr>
        <w:t>No</w:t>
      </w:r>
    </w:p>
    <w:p w14:paraId="485C97FC" w14:textId="77777777" w:rsidR="00C41260" w:rsidRPr="00D24955" w:rsidRDefault="00C41260" w:rsidP="00C41260">
      <w:pPr>
        <w:pStyle w:val="PargrafodaLista"/>
        <w:ind w:left="1800"/>
        <w:jc w:val="both"/>
        <w:rPr>
          <w:lang w:val="en-US"/>
        </w:rPr>
      </w:pPr>
    </w:p>
    <w:p w14:paraId="233F82BA" w14:textId="77777777" w:rsidR="00C41260" w:rsidRPr="00D24955" w:rsidRDefault="00C41260" w:rsidP="00C4126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In affirmative case, please, describe which complication.</w:t>
      </w:r>
    </w:p>
    <w:p w14:paraId="5686EDCA" w14:textId="77777777" w:rsidR="00C41260" w:rsidRPr="00D24955" w:rsidRDefault="00C41260" w:rsidP="00C41260">
      <w:pPr>
        <w:pStyle w:val="PargrafodaLista"/>
        <w:ind w:left="1080"/>
        <w:jc w:val="both"/>
        <w:rPr>
          <w:lang w:val="en-US"/>
        </w:rPr>
      </w:pPr>
    </w:p>
    <w:p w14:paraId="115D3E85" w14:textId="77777777" w:rsidR="008F275C" w:rsidRPr="00D24955" w:rsidRDefault="008F275C" w:rsidP="008F275C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Did you need to be hospitalized?</w:t>
      </w:r>
    </w:p>
    <w:p w14:paraId="41342984" w14:textId="77777777" w:rsidR="008F275C" w:rsidRPr="00D24955" w:rsidRDefault="008F275C" w:rsidP="008F275C">
      <w:pPr>
        <w:pStyle w:val="PargrafodaLista"/>
        <w:numPr>
          <w:ilvl w:val="0"/>
          <w:numId w:val="7"/>
        </w:numPr>
        <w:jc w:val="both"/>
        <w:rPr>
          <w:lang w:val="en-US"/>
        </w:rPr>
      </w:pPr>
      <w:r w:rsidRPr="00D24955">
        <w:rPr>
          <w:lang w:val="en-US"/>
        </w:rPr>
        <w:t>Yes</w:t>
      </w:r>
    </w:p>
    <w:p w14:paraId="09298572" w14:textId="77777777" w:rsidR="008F275C" w:rsidRPr="00D24955" w:rsidRDefault="008F275C" w:rsidP="008F275C">
      <w:pPr>
        <w:pStyle w:val="PargrafodaLista"/>
        <w:numPr>
          <w:ilvl w:val="0"/>
          <w:numId w:val="7"/>
        </w:numPr>
        <w:jc w:val="both"/>
        <w:rPr>
          <w:lang w:val="en-US"/>
        </w:rPr>
      </w:pPr>
      <w:r w:rsidRPr="00D24955">
        <w:rPr>
          <w:lang w:val="en-US"/>
        </w:rPr>
        <w:t>No</w:t>
      </w:r>
    </w:p>
    <w:p w14:paraId="18F12DC0" w14:textId="77777777" w:rsidR="008F275C" w:rsidRPr="00D24955" w:rsidRDefault="008F275C" w:rsidP="008F275C">
      <w:pPr>
        <w:pStyle w:val="PargrafodaLista"/>
        <w:ind w:left="1800"/>
        <w:jc w:val="both"/>
        <w:rPr>
          <w:lang w:val="en-US"/>
        </w:rPr>
      </w:pPr>
    </w:p>
    <w:p w14:paraId="7774CF3A" w14:textId="77777777" w:rsidR="008F275C" w:rsidRPr="00D24955" w:rsidRDefault="008F275C" w:rsidP="008F275C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In affirmative case, how long were you hospitalized?</w:t>
      </w:r>
    </w:p>
    <w:p w14:paraId="573ED1EA" w14:textId="77777777" w:rsidR="008F275C" w:rsidRPr="00D24955" w:rsidRDefault="008F275C" w:rsidP="008F275C">
      <w:pPr>
        <w:pStyle w:val="PargrafodaLista"/>
        <w:ind w:left="1080"/>
        <w:jc w:val="both"/>
        <w:rPr>
          <w:lang w:val="en-US"/>
        </w:rPr>
      </w:pPr>
    </w:p>
    <w:p w14:paraId="2007E2F0" w14:textId="77777777" w:rsidR="008F275C" w:rsidRPr="00D24955" w:rsidRDefault="00E30188" w:rsidP="008F275C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 xml:space="preserve">Did you take </w:t>
      </w:r>
      <w:r w:rsidR="008F275C" w:rsidRPr="00D24955">
        <w:rPr>
          <w:lang w:val="en-US"/>
        </w:rPr>
        <w:t>antibiotic?</w:t>
      </w:r>
    </w:p>
    <w:p w14:paraId="6999DE5D" w14:textId="77777777" w:rsidR="008F275C" w:rsidRPr="00D24955" w:rsidRDefault="008F275C" w:rsidP="008F275C">
      <w:pPr>
        <w:pStyle w:val="PargrafodaLista"/>
        <w:numPr>
          <w:ilvl w:val="0"/>
          <w:numId w:val="8"/>
        </w:numPr>
        <w:jc w:val="both"/>
        <w:rPr>
          <w:lang w:val="en-US"/>
        </w:rPr>
      </w:pPr>
      <w:r w:rsidRPr="00D24955">
        <w:rPr>
          <w:lang w:val="en-US"/>
        </w:rPr>
        <w:t>Yes</w:t>
      </w:r>
    </w:p>
    <w:p w14:paraId="4EF47312" w14:textId="77777777" w:rsidR="008F275C" w:rsidRPr="00D24955" w:rsidRDefault="008F275C" w:rsidP="008F275C">
      <w:pPr>
        <w:pStyle w:val="PargrafodaLista"/>
        <w:numPr>
          <w:ilvl w:val="0"/>
          <w:numId w:val="8"/>
        </w:numPr>
        <w:jc w:val="both"/>
        <w:rPr>
          <w:lang w:val="en-US"/>
        </w:rPr>
      </w:pPr>
      <w:r w:rsidRPr="00D24955">
        <w:rPr>
          <w:lang w:val="en-US"/>
        </w:rPr>
        <w:t>No</w:t>
      </w:r>
    </w:p>
    <w:p w14:paraId="12EF58DA" w14:textId="77777777" w:rsidR="008F275C" w:rsidRPr="00D24955" w:rsidRDefault="008F275C" w:rsidP="008F275C">
      <w:pPr>
        <w:pStyle w:val="PargrafodaLista"/>
        <w:rPr>
          <w:lang w:val="en-US"/>
        </w:rPr>
      </w:pPr>
    </w:p>
    <w:p w14:paraId="03305879" w14:textId="5E94685F" w:rsidR="008F275C" w:rsidRPr="00D24955" w:rsidRDefault="008F275C" w:rsidP="008F275C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In affirmative ca</w:t>
      </w:r>
      <w:r w:rsidR="00E30188" w:rsidRPr="00D24955">
        <w:rPr>
          <w:lang w:val="en-US"/>
        </w:rPr>
        <w:t xml:space="preserve">se, which antibiotic was </w:t>
      </w:r>
      <w:r w:rsidR="001A3991" w:rsidRPr="00D24955">
        <w:rPr>
          <w:lang w:val="en-US"/>
        </w:rPr>
        <w:t>taking</w:t>
      </w:r>
      <w:r w:rsidR="00E30188" w:rsidRPr="00D24955">
        <w:rPr>
          <w:lang w:val="en-US"/>
        </w:rPr>
        <w:t>? For h</w:t>
      </w:r>
      <w:r w:rsidRPr="00D24955">
        <w:rPr>
          <w:lang w:val="en-US"/>
        </w:rPr>
        <w:t>ow long did you take?</w:t>
      </w:r>
    </w:p>
    <w:p w14:paraId="70BED30D" w14:textId="77777777" w:rsidR="008F275C" w:rsidRPr="00D24955" w:rsidRDefault="008F275C" w:rsidP="008F275C">
      <w:pPr>
        <w:pStyle w:val="PargrafodaLista"/>
        <w:ind w:left="1080"/>
        <w:jc w:val="both"/>
        <w:rPr>
          <w:lang w:val="en-US"/>
        </w:rPr>
      </w:pPr>
    </w:p>
    <w:p w14:paraId="63B3834C" w14:textId="77777777" w:rsidR="008F275C" w:rsidRPr="00D24955" w:rsidRDefault="008F275C" w:rsidP="008F275C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Did you take Oseltamivir?</w:t>
      </w:r>
    </w:p>
    <w:p w14:paraId="78C0E8D3" w14:textId="77777777" w:rsidR="008F275C" w:rsidRPr="00D24955" w:rsidRDefault="008F275C" w:rsidP="008F275C">
      <w:pPr>
        <w:pStyle w:val="PargrafodaLista"/>
        <w:numPr>
          <w:ilvl w:val="0"/>
          <w:numId w:val="9"/>
        </w:numPr>
        <w:jc w:val="both"/>
        <w:rPr>
          <w:lang w:val="en-US"/>
        </w:rPr>
      </w:pPr>
      <w:r w:rsidRPr="00D24955">
        <w:rPr>
          <w:lang w:val="en-US"/>
        </w:rPr>
        <w:t>Yes</w:t>
      </w:r>
    </w:p>
    <w:p w14:paraId="1BB0EE46" w14:textId="77777777" w:rsidR="008F275C" w:rsidRPr="00D24955" w:rsidRDefault="008F275C" w:rsidP="008F275C">
      <w:pPr>
        <w:pStyle w:val="PargrafodaLista"/>
        <w:numPr>
          <w:ilvl w:val="0"/>
          <w:numId w:val="9"/>
        </w:numPr>
        <w:jc w:val="both"/>
        <w:rPr>
          <w:lang w:val="en-US"/>
        </w:rPr>
      </w:pPr>
      <w:r w:rsidRPr="00D24955">
        <w:rPr>
          <w:lang w:val="en-US"/>
        </w:rPr>
        <w:t>No</w:t>
      </w:r>
    </w:p>
    <w:p w14:paraId="6DB1C493" w14:textId="77777777" w:rsidR="008F275C" w:rsidRPr="00D24955" w:rsidRDefault="008F275C" w:rsidP="008F275C">
      <w:pPr>
        <w:pStyle w:val="PargrafodaLista"/>
        <w:ind w:left="1800"/>
        <w:jc w:val="both"/>
        <w:rPr>
          <w:lang w:val="en-US"/>
        </w:rPr>
      </w:pPr>
    </w:p>
    <w:p w14:paraId="57CF30BD" w14:textId="46B23493" w:rsidR="008F275C" w:rsidRPr="00D24955" w:rsidRDefault="008F275C" w:rsidP="008F275C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 xml:space="preserve">Did you take any other </w:t>
      </w:r>
      <w:r w:rsidR="00E30188" w:rsidRPr="00D24955">
        <w:rPr>
          <w:lang w:val="en-US"/>
        </w:rPr>
        <w:t>medications</w:t>
      </w:r>
      <w:r w:rsidRPr="00D24955">
        <w:rPr>
          <w:lang w:val="en-US"/>
        </w:rPr>
        <w:t xml:space="preserve"> (except </w:t>
      </w:r>
      <w:r w:rsidR="001A3991" w:rsidRPr="00D24955">
        <w:rPr>
          <w:lang w:val="en-US"/>
        </w:rPr>
        <w:t>antipyretics</w:t>
      </w:r>
      <w:r w:rsidRPr="00D24955">
        <w:rPr>
          <w:lang w:val="en-US"/>
        </w:rPr>
        <w:t>)?</w:t>
      </w:r>
    </w:p>
    <w:p w14:paraId="428DADE2" w14:textId="77777777" w:rsidR="008F275C" w:rsidRPr="00D24955" w:rsidRDefault="008F275C" w:rsidP="008F275C">
      <w:pPr>
        <w:pStyle w:val="PargrafodaLista"/>
        <w:numPr>
          <w:ilvl w:val="0"/>
          <w:numId w:val="10"/>
        </w:numPr>
        <w:jc w:val="both"/>
        <w:rPr>
          <w:lang w:val="en-US"/>
        </w:rPr>
      </w:pPr>
      <w:r w:rsidRPr="00D24955">
        <w:rPr>
          <w:lang w:val="en-US"/>
        </w:rPr>
        <w:t>Yes</w:t>
      </w:r>
    </w:p>
    <w:p w14:paraId="50548E2B" w14:textId="77777777" w:rsidR="008F275C" w:rsidRPr="00D24955" w:rsidRDefault="008F275C" w:rsidP="008F275C">
      <w:pPr>
        <w:pStyle w:val="PargrafodaLista"/>
        <w:numPr>
          <w:ilvl w:val="0"/>
          <w:numId w:val="10"/>
        </w:numPr>
        <w:jc w:val="both"/>
        <w:rPr>
          <w:lang w:val="en-US"/>
        </w:rPr>
      </w:pPr>
      <w:r w:rsidRPr="00D24955">
        <w:rPr>
          <w:lang w:val="en-US"/>
        </w:rPr>
        <w:t>No</w:t>
      </w:r>
    </w:p>
    <w:p w14:paraId="56DEE402" w14:textId="77777777" w:rsidR="008F275C" w:rsidRPr="00D24955" w:rsidRDefault="008F275C" w:rsidP="008F275C">
      <w:pPr>
        <w:pStyle w:val="PargrafodaLista"/>
        <w:ind w:left="1800"/>
        <w:jc w:val="both"/>
        <w:rPr>
          <w:lang w:val="en-US"/>
        </w:rPr>
      </w:pPr>
    </w:p>
    <w:p w14:paraId="3FDDF924" w14:textId="77777777" w:rsidR="008F275C" w:rsidRPr="00D24955" w:rsidRDefault="008F275C" w:rsidP="008F275C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 w:rsidRPr="00D24955">
        <w:rPr>
          <w:lang w:val="en-US"/>
        </w:rPr>
        <w:t>In affirmative case, which medication?</w:t>
      </w:r>
    </w:p>
    <w:sectPr w:rsidR="008F275C" w:rsidRPr="00D24955" w:rsidSect="006755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19163E"/>
    <w:multiLevelType w:val="hybridMultilevel"/>
    <w:tmpl w:val="8954F2C6"/>
    <w:lvl w:ilvl="0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2575449F"/>
    <w:multiLevelType w:val="hybridMultilevel"/>
    <w:tmpl w:val="8D0A3C22"/>
    <w:lvl w:ilvl="0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5FC6C18"/>
    <w:multiLevelType w:val="hybridMultilevel"/>
    <w:tmpl w:val="FC4CB586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DD352A"/>
    <w:multiLevelType w:val="hybridMultilevel"/>
    <w:tmpl w:val="E5A8E942"/>
    <w:lvl w:ilvl="0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A7B3010"/>
    <w:multiLevelType w:val="hybridMultilevel"/>
    <w:tmpl w:val="128E290A"/>
    <w:lvl w:ilvl="0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6FA2BA8"/>
    <w:multiLevelType w:val="hybridMultilevel"/>
    <w:tmpl w:val="FC60AC82"/>
    <w:lvl w:ilvl="0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54E11061"/>
    <w:multiLevelType w:val="hybridMultilevel"/>
    <w:tmpl w:val="FE8028DA"/>
    <w:lvl w:ilvl="0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56BF20B6"/>
    <w:multiLevelType w:val="hybridMultilevel"/>
    <w:tmpl w:val="26946490"/>
    <w:lvl w:ilvl="0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745E0860"/>
    <w:multiLevelType w:val="hybridMultilevel"/>
    <w:tmpl w:val="E68E6B68"/>
    <w:lvl w:ilvl="0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7C540605"/>
    <w:multiLevelType w:val="hybridMultilevel"/>
    <w:tmpl w:val="366297F0"/>
    <w:lvl w:ilvl="0" w:tplc="710C3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4"/>
  </w:num>
  <w:num w:numId="5">
    <w:abstractNumId w:val="8"/>
  </w:num>
  <w:num w:numId="6">
    <w:abstractNumId w:val="5"/>
  </w:num>
  <w:num w:numId="7">
    <w:abstractNumId w:val="0"/>
  </w:num>
  <w:num w:numId="8">
    <w:abstractNumId w:val="6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1260"/>
    <w:rsid w:val="001A3991"/>
    <w:rsid w:val="005201CE"/>
    <w:rsid w:val="00675559"/>
    <w:rsid w:val="008F275C"/>
    <w:rsid w:val="00C41260"/>
    <w:rsid w:val="00D24955"/>
    <w:rsid w:val="00D53AAF"/>
    <w:rsid w:val="00E07FBF"/>
    <w:rsid w:val="00E3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079CC"/>
  <w15:docId w15:val="{8E1D17DE-AD24-4F2C-86E7-396AFB507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55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412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8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Paiatto</dc:creator>
  <cp:lastModifiedBy>marco safadi</cp:lastModifiedBy>
  <cp:revision>4</cp:revision>
  <dcterms:created xsi:type="dcterms:W3CDTF">2020-07-11T21:47:00Z</dcterms:created>
  <dcterms:modified xsi:type="dcterms:W3CDTF">2020-11-22T15:01:00Z</dcterms:modified>
</cp:coreProperties>
</file>